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A23B4A" w:rsidRPr="00496234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496234" w:rsidRDefault="0027275A" w:rsidP="008673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673D8" w:rsidRPr="0049623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4962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Incorporating both BMI and WHR as independent variables into the linear regression model</w:t>
            </w:r>
            <w:r w:rsidR="00E149D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A23B4A" w:rsidRPr="00496234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496234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A23B4A" w:rsidRPr="00496234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96234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23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49623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6234" w:rsidRPr="00496234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5.28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10.2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4.27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6.3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96234" w:rsidRPr="00496234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1.19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3.119</w:t>
            </w:r>
          </w:p>
        </w:tc>
      </w:tr>
      <w:tr w:rsidR="00496234" w:rsidRPr="00496234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67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3.301</w:t>
            </w:r>
          </w:p>
        </w:tc>
      </w:tr>
      <w:tr w:rsidR="00496234" w:rsidRPr="00496234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39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2.52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69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</w:tr>
      <w:tr w:rsidR="00496234" w:rsidRPr="00496234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36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2.89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6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96234" w:rsidRPr="00496234" w:rsidRDefault="00496234" w:rsidP="00496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>1.166</w:t>
            </w:r>
          </w:p>
        </w:tc>
      </w:tr>
      <w:tr w:rsidR="00A23B4A" w:rsidRPr="00496234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496234" w:rsidRDefault="00687FC0" w:rsidP="007E4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When both BMI and WC were included as independent variables in the </w:t>
            </w:r>
            <w:r w:rsidR="001F426B" w:rsidRPr="00496234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 linear regression model, despite no significant collinearity, neither variable showed statistical significance. </w:t>
            </w:r>
            <w:r w:rsidR="00196DF1" w:rsidRPr="00496234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7E4674" w:rsidRPr="0049623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96DF1" w:rsidRPr="00496234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496234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55B9F"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496234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496234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496234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7E4674" w:rsidRPr="00496234">
              <w:rPr>
                <w:rFonts w:ascii="Times New Roman" w:hAnsi="Times New Roman" w:cs="Times New Roman"/>
                <w:sz w:val="24"/>
                <w:szCs w:val="24"/>
              </w:rPr>
              <w:t xml:space="preserve">BMI: body mass index; </w:t>
            </w:r>
            <w:r w:rsidR="00A23B4A" w:rsidRPr="00496234">
              <w:rPr>
                <w:rFonts w:ascii="Times New Roman" w:hAnsi="Times New Roman" w:cs="Times New Roman"/>
                <w:sz w:val="24"/>
                <w:szCs w:val="24"/>
              </w:rPr>
              <w:t>WC: waist circumference</w:t>
            </w:r>
            <w:r w:rsidR="00196DF1" w:rsidRPr="00496234">
              <w:rPr>
                <w:rFonts w:ascii="Times New Roman" w:hAnsi="Times New Roman" w:cs="Times New Roman"/>
                <w:sz w:val="24"/>
                <w:szCs w:val="24"/>
              </w:rPr>
              <w:t>; HDL: high-density lipoprotein cholesterol; FBG: fasting blood glucose</w:t>
            </w:r>
            <w:r w:rsidR="00080CC0" w:rsidRPr="004962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A23B4A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A2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7F5B" w:rsidRDefault="00417F5B" w:rsidP="00196DF1">
      <w:r>
        <w:separator/>
      </w:r>
    </w:p>
  </w:endnote>
  <w:endnote w:type="continuationSeparator" w:id="0">
    <w:p w:rsidR="00417F5B" w:rsidRDefault="00417F5B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7F5B" w:rsidRDefault="00417F5B" w:rsidP="00196DF1">
      <w:r>
        <w:separator/>
      </w:r>
    </w:p>
  </w:footnote>
  <w:footnote w:type="continuationSeparator" w:id="0">
    <w:p w:rsidR="00417F5B" w:rsidRDefault="00417F5B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196DF1"/>
    <w:rsid w:val="001F426B"/>
    <w:rsid w:val="0027275A"/>
    <w:rsid w:val="002F260A"/>
    <w:rsid w:val="00361004"/>
    <w:rsid w:val="00417F5B"/>
    <w:rsid w:val="0047317F"/>
    <w:rsid w:val="004763EC"/>
    <w:rsid w:val="00496234"/>
    <w:rsid w:val="004B0DB6"/>
    <w:rsid w:val="00687FC0"/>
    <w:rsid w:val="00755B9F"/>
    <w:rsid w:val="007726CE"/>
    <w:rsid w:val="007E4674"/>
    <w:rsid w:val="008673D8"/>
    <w:rsid w:val="00885685"/>
    <w:rsid w:val="008F368B"/>
    <w:rsid w:val="00952DBD"/>
    <w:rsid w:val="00956506"/>
    <w:rsid w:val="009768C6"/>
    <w:rsid w:val="00A13461"/>
    <w:rsid w:val="00A23B4A"/>
    <w:rsid w:val="00A722F0"/>
    <w:rsid w:val="00A83233"/>
    <w:rsid w:val="00A83E78"/>
    <w:rsid w:val="00BB24D2"/>
    <w:rsid w:val="00BE18F3"/>
    <w:rsid w:val="00C25592"/>
    <w:rsid w:val="00C4531A"/>
    <w:rsid w:val="00CE3888"/>
    <w:rsid w:val="00D6592D"/>
    <w:rsid w:val="00E149D9"/>
    <w:rsid w:val="00EF3910"/>
    <w:rsid w:val="00F41B5A"/>
    <w:rsid w:val="00F5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03589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7</Words>
  <Characters>843</Characters>
  <Application>Microsoft Office Word</Application>
  <DocSecurity>0</DocSecurity>
  <Lines>7</Lines>
  <Paragraphs>1</Paragraphs>
  <ScaleCrop>false</ScaleCrop>
  <Company>Microsoft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0</cp:revision>
  <dcterms:created xsi:type="dcterms:W3CDTF">2025-05-24T09:20:00Z</dcterms:created>
  <dcterms:modified xsi:type="dcterms:W3CDTF">2025-07-17T13:07:00Z</dcterms:modified>
</cp:coreProperties>
</file>